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18F37" w14:textId="705C316E" w:rsidR="004C57EE" w:rsidRPr="00FC0D21" w:rsidRDefault="00FC0D21" w:rsidP="00FC0D21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  <w:lang w:val="en-GB"/>
        </w:rPr>
        <w:t xml:space="preserve">S2 File. </w:t>
      </w:r>
      <w:r w:rsidR="004C57EE" w:rsidRPr="00FC0D21">
        <w:rPr>
          <w:rFonts w:ascii="Calibri" w:hAnsi="Calibri" w:cs="Calibri"/>
          <w:b/>
          <w:bCs/>
          <w:sz w:val="28"/>
          <w:szCs w:val="28"/>
        </w:rPr>
        <w:t>Topic guides for focus group discussions with healthcare Workers caring for those living with HBV. 14</w:t>
      </w:r>
      <w:r w:rsidR="004C57EE" w:rsidRPr="00FC0D21">
        <w:rPr>
          <w:rFonts w:ascii="Calibri" w:hAnsi="Calibri" w:cs="Calibri"/>
          <w:b/>
          <w:bCs/>
          <w:sz w:val="28"/>
          <w:szCs w:val="28"/>
          <w:vertAlign w:val="superscript"/>
        </w:rPr>
        <w:t>th</w:t>
      </w:r>
      <w:r w:rsidR="004C57EE" w:rsidRPr="00FC0D21">
        <w:rPr>
          <w:rFonts w:ascii="Calibri" w:hAnsi="Calibri" w:cs="Calibri"/>
          <w:b/>
          <w:bCs/>
          <w:sz w:val="28"/>
          <w:szCs w:val="28"/>
        </w:rPr>
        <w:t xml:space="preserve"> November 2024</w:t>
      </w:r>
    </w:p>
    <w:p w14:paraId="063FF5C5" w14:textId="77777777" w:rsidR="004C57EE" w:rsidRPr="004C57EE" w:rsidRDefault="004C57EE" w:rsidP="004C57EE">
      <w:pPr>
        <w:rPr>
          <w:rFonts w:ascii="Calibri" w:hAnsi="Calibri" w:cs="Calibri"/>
        </w:rPr>
      </w:pPr>
    </w:p>
    <w:p w14:paraId="5EC4304D" w14:textId="77777777" w:rsidR="004C57EE" w:rsidRPr="004C57EE" w:rsidRDefault="004C57EE" w:rsidP="004C57EE">
      <w:pPr>
        <w:pStyle w:val="xmsonormal"/>
        <w:numPr>
          <w:ilvl w:val="0"/>
          <w:numId w:val="2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UNDERSTANDING</w:t>
      </w:r>
    </w:p>
    <w:p w14:paraId="277DDA7B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What do you understand about HBV? </w:t>
      </w:r>
    </w:p>
    <w:p w14:paraId="223378BA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ransmission routes</w:t>
      </w:r>
    </w:p>
    <w:p w14:paraId="2BAB3B75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reatment</w:t>
      </w:r>
    </w:p>
    <w:p w14:paraId="6314C0B5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have any thoughts on how transmission could be stopped? E.g. vaccines, testing being more accessible</w:t>
      </w:r>
    </w:p>
    <w:p w14:paraId="2E31CB5A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Were you involved in STRIKE-HBV and has your understanding of HBV changed since the study?</w:t>
      </w:r>
    </w:p>
    <w:p w14:paraId="47530F3E" w14:textId="77777777" w:rsidR="004C57EE" w:rsidRPr="004C57EE" w:rsidRDefault="004C57EE" w:rsidP="004C57EE">
      <w:pPr>
        <w:pStyle w:val="xmsonormal"/>
        <w:ind w:left="720"/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</w:p>
    <w:p w14:paraId="587C854E" w14:textId="77777777" w:rsidR="004C57EE" w:rsidRPr="004C57EE" w:rsidRDefault="004C57EE" w:rsidP="004C57EE">
      <w:pPr>
        <w:pStyle w:val="xmsonormal"/>
        <w:numPr>
          <w:ilvl w:val="0"/>
          <w:numId w:val="2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REACTIONS TO DIAGNOSIS</w:t>
      </w:r>
    </w:p>
    <w:p w14:paraId="3C12DBA0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How do patients react to their diagnosis? </w:t>
      </w:r>
    </w:p>
    <w:p w14:paraId="3A805E3F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What are they worried about? </w:t>
      </w:r>
    </w:p>
    <w:p w14:paraId="69AC578C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ave they heard about HBV before, or is it completely new?</w:t>
      </w:r>
    </w:p>
    <w:p w14:paraId="13A78CB3" w14:textId="77777777" w:rsidR="004C57EE" w:rsidRPr="004C57EE" w:rsidRDefault="004C57EE" w:rsidP="004C57EE">
      <w:pPr>
        <w:pStyle w:val="xmsonormal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1DCD65A7" w14:textId="77777777" w:rsidR="004C57EE" w:rsidRPr="004C57EE" w:rsidRDefault="004C57EE" w:rsidP="004C57EE">
      <w:pPr>
        <w:pStyle w:val="xmsonormal"/>
        <w:numPr>
          <w:ilvl w:val="0"/>
          <w:numId w:val="2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PROVIDING CARE FOR HBV</w:t>
      </w:r>
    </w:p>
    <w:p w14:paraId="6BC17B1A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What care do you provide for HBV here in </w:t>
      </w:r>
      <w:proofErr w:type="spellStart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Kilifi</w:t>
      </w:r>
      <w:proofErr w:type="spellEnd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?</w:t>
      </w:r>
    </w:p>
    <w:p w14:paraId="789C8090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know if HBV care is provided elsewhere in the county?</w:t>
      </w:r>
    </w:p>
    <w:p w14:paraId="26FD18B6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find many people who are diagnosed are lost to follow up?</w:t>
      </w:r>
    </w:p>
    <w:p w14:paraId="56A9D675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What are the barriers to people receiving care and how do you think these could be reduced? (e.g. longer supplies of medication, reducing travel time to clinics, expenses)</w:t>
      </w:r>
    </w:p>
    <w:p w14:paraId="4C952643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people often see traditional medicine practitioners for advice?</w:t>
      </w:r>
    </w:p>
    <w:p w14:paraId="10E9B76D" w14:textId="77777777" w:rsidR="004C57EE" w:rsidRPr="004C57EE" w:rsidRDefault="004C57EE" w:rsidP="004C57EE">
      <w:pPr>
        <w:pStyle w:val="xmsonormal"/>
        <w:numPr>
          <w:ilvl w:val="2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If yes, what sort of advice to </w:t>
      </w:r>
      <w:proofErr w:type="gramStart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hey</w:t>
      </w:r>
      <w:proofErr w:type="gramEnd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 give?</w:t>
      </w:r>
    </w:p>
    <w:p w14:paraId="712E9754" w14:textId="77777777" w:rsidR="004C57EE" w:rsidRPr="004C57EE" w:rsidRDefault="004C57EE" w:rsidP="004C57EE">
      <w:pPr>
        <w:pStyle w:val="xmsonormal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23705D57" w14:textId="77777777" w:rsidR="004C57EE" w:rsidRPr="004C57EE" w:rsidRDefault="004C57EE" w:rsidP="004C57EE">
      <w:pPr>
        <w:pStyle w:val="xmsonormal"/>
        <w:numPr>
          <w:ilvl w:val="0"/>
          <w:numId w:val="2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AWARENESS OF HBV</w:t>
      </w:r>
    </w:p>
    <w:p w14:paraId="28B994C5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people in the community know about HBV? What do people say about it?</w:t>
      </w:r>
    </w:p>
    <w:p w14:paraId="728D0BF3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What words have people used to describe HBV?</w:t>
      </w:r>
    </w:p>
    <w:p w14:paraId="281066EF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think HBV is stigmatised?</w:t>
      </w:r>
    </w:p>
    <w:p w14:paraId="1849A9D5" w14:textId="77777777" w:rsidR="004C57EE" w:rsidRPr="004C57EE" w:rsidRDefault="004C57EE" w:rsidP="004C57EE">
      <w:pPr>
        <w:pStyle w:val="xmsonormal"/>
        <w:numPr>
          <w:ilvl w:val="1"/>
          <w:numId w:val="2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ow do you think community education about HBV could be improved? (</w:t>
      </w:r>
      <w:proofErr w:type="gramStart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e.g</w:t>
      </w:r>
      <w:proofErr w:type="gramEnd"/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. through religious leaders, CHVs, other community organisations).</w:t>
      </w:r>
      <w:bookmarkStart w:id="0" w:name="_GoBack"/>
      <w:bookmarkEnd w:id="0"/>
    </w:p>
    <w:sectPr w:rsidR="004C57EE" w:rsidRPr="004C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D3222"/>
    <w:multiLevelType w:val="hybridMultilevel"/>
    <w:tmpl w:val="86BA1264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B2B66"/>
    <w:multiLevelType w:val="hybridMultilevel"/>
    <w:tmpl w:val="E8DE3E50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112FFA"/>
    <w:multiLevelType w:val="multilevel"/>
    <w:tmpl w:val="90B4D18E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FA23A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F86679B"/>
    <w:multiLevelType w:val="hybridMultilevel"/>
    <w:tmpl w:val="E8DE3E50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243FD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72"/>
    <w:rsid w:val="0008157D"/>
    <w:rsid w:val="000919CB"/>
    <w:rsid w:val="00105DA1"/>
    <w:rsid w:val="001D11CE"/>
    <w:rsid w:val="002864C0"/>
    <w:rsid w:val="002F31F0"/>
    <w:rsid w:val="00406D0F"/>
    <w:rsid w:val="0048798F"/>
    <w:rsid w:val="004C57EE"/>
    <w:rsid w:val="004E0CA8"/>
    <w:rsid w:val="004E45AE"/>
    <w:rsid w:val="00567612"/>
    <w:rsid w:val="005D2806"/>
    <w:rsid w:val="00681C62"/>
    <w:rsid w:val="007F15BA"/>
    <w:rsid w:val="008D18B9"/>
    <w:rsid w:val="00922850"/>
    <w:rsid w:val="00B07EE8"/>
    <w:rsid w:val="00B74464"/>
    <w:rsid w:val="00B808CA"/>
    <w:rsid w:val="00B96E7C"/>
    <w:rsid w:val="00BF3972"/>
    <w:rsid w:val="00BF6408"/>
    <w:rsid w:val="00C0766C"/>
    <w:rsid w:val="00C955D5"/>
    <w:rsid w:val="00CF277C"/>
    <w:rsid w:val="00D92F35"/>
    <w:rsid w:val="00DC4002"/>
    <w:rsid w:val="00E2410A"/>
    <w:rsid w:val="00E3086A"/>
    <w:rsid w:val="00F46175"/>
    <w:rsid w:val="00FC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0D18"/>
  <w15:chartTrackingRefBased/>
  <w15:docId w15:val="{6D049BA9-03A1-4F3A-A7BA-1C48E314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72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9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9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9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9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972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BF39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owns</dc:creator>
  <cp:keywords/>
  <dc:description/>
  <cp:lastModifiedBy>Oliver</cp:lastModifiedBy>
  <cp:revision>4</cp:revision>
  <dcterms:created xsi:type="dcterms:W3CDTF">2025-09-16T09:25:00Z</dcterms:created>
  <dcterms:modified xsi:type="dcterms:W3CDTF">2025-09-20T05:14:00Z</dcterms:modified>
</cp:coreProperties>
</file>